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C25C8" w14:textId="6E65B608" w:rsidR="000502DB" w:rsidRPr="00CA051B" w:rsidRDefault="000502DB" w:rsidP="00661628">
      <w:pPr>
        <w:bidi w:val="0"/>
        <w:rPr>
          <w:rFonts w:asciiTheme="majorBidi" w:hAnsiTheme="majorBidi" w:cstheme="majorBidi"/>
          <w:sz w:val="24"/>
          <w:szCs w:val="24"/>
        </w:rPr>
      </w:pPr>
      <w:r w:rsidRPr="00CA051B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="006B32D9" w:rsidRPr="00CA051B">
        <w:rPr>
          <w:rFonts w:asciiTheme="majorBidi" w:hAnsiTheme="majorBidi" w:cstheme="majorBidi"/>
          <w:sz w:val="24"/>
          <w:szCs w:val="24"/>
        </w:rPr>
        <w:t xml:space="preserve"> </w:t>
      </w:r>
      <w:r w:rsidR="00661628" w:rsidRPr="00CA051B">
        <w:rPr>
          <w:rFonts w:asciiTheme="majorBidi" w:hAnsiTheme="majorBidi" w:cstheme="majorBidi"/>
          <w:sz w:val="24"/>
          <w:szCs w:val="24"/>
        </w:rPr>
        <w:t>Sample t</w:t>
      </w:r>
      <w:r w:rsidR="006B32D9" w:rsidRPr="00CA051B">
        <w:rPr>
          <w:rFonts w:asciiTheme="majorBidi" w:hAnsiTheme="majorBidi" w:cstheme="majorBidi"/>
          <w:sz w:val="24"/>
          <w:szCs w:val="24"/>
        </w:rPr>
        <w:t>ype</w:t>
      </w:r>
      <w:r w:rsidR="00661628" w:rsidRPr="00CA051B">
        <w:rPr>
          <w:rFonts w:asciiTheme="majorBidi" w:hAnsiTheme="majorBidi" w:cstheme="majorBidi"/>
          <w:sz w:val="24"/>
          <w:szCs w:val="24"/>
        </w:rPr>
        <w:t>s</w:t>
      </w:r>
      <w:r w:rsidR="006B32D9" w:rsidRPr="00CA051B">
        <w:rPr>
          <w:rFonts w:asciiTheme="majorBidi" w:hAnsiTheme="majorBidi" w:cstheme="majorBidi"/>
          <w:sz w:val="24"/>
          <w:szCs w:val="24"/>
        </w:rPr>
        <w:t xml:space="preserve"> of collected </w:t>
      </w:r>
      <w:r w:rsidR="006B32D9" w:rsidRPr="00CA051B">
        <w:rPr>
          <w:rFonts w:asciiTheme="majorBidi" w:hAnsiTheme="majorBidi" w:cstheme="majorBidi"/>
          <w:i/>
          <w:iCs/>
          <w:sz w:val="24"/>
          <w:szCs w:val="24"/>
        </w:rPr>
        <w:t>A. baumannii</w:t>
      </w:r>
      <w:r w:rsidR="006B32D9" w:rsidRPr="00CA051B">
        <w:rPr>
          <w:rFonts w:asciiTheme="majorBidi" w:hAnsiTheme="majorBidi" w:cstheme="majorBidi"/>
          <w:sz w:val="24"/>
          <w:szCs w:val="24"/>
        </w:rPr>
        <w:t xml:space="preserve"> isolates</w:t>
      </w:r>
      <w:r w:rsidR="0072066B" w:rsidRPr="00CA051B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359" w:type="dxa"/>
        <w:tblLook w:val="04A0" w:firstRow="1" w:lastRow="0" w:firstColumn="1" w:lastColumn="0" w:noHBand="0" w:noVBand="1"/>
      </w:tblPr>
      <w:tblGrid>
        <w:gridCol w:w="5140"/>
        <w:gridCol w:w="3580"/>
        <w:gridCol w:w="639"/>
      </w:tblGrid>
      <w:tr w:rsidR="00CA051B" w:rsidRPr="00CA051B" w14:paraId="4AC17285" w14:textId="77777777" w:rsidTr="00D63C06">
        <w:trPr>
          <w:gridAfter w:val="1"/>
          <w:wAfter w:w="639" w:type="dxa"/>
          <w:trHeight w:val="450"/>
        </w:trPr>
        <w:tc>
          <w:tcPr>
            <w:tcW w:w="5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C0F89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. sample number</w:t>
            </w:r>
          </w:p>
        </w:tc>
        <w:tc>
          <w:tcPr>
            <w:tcW w:w="3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CE95C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Sample type</w:t>
            </w:r>
          </w:p>
        </w:tc>
      </w:tr>
      <w:tr w:rsidR="00CA051B" w:rsidRPr="00CA051B" w14:paraId="7BBFCE74" w14:textId="77777777" w:rsidTr="00D63C06">
        <w:trPr>
          <w:trHeight w:val="248"/>
        </w:trPr>
        <w:tc>
          <w:tcPr>
            <w:tcW w:w="5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3B25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</w:p>
        </w:tc>
        <w:tc>
          <w:tcPr>
            <w:tcW w:w="3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EAAF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1950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</w:p>
        </w:tc>
      </w:tr>
      <w:tr w:rsidR="00CA051B" w:rsidRPr="00CA051B" w14:paraId="39A9A12A" w14:textId="77777777" w:rsidTr="00D63C06">
        <w:trPr>
          <w:trHeight w:val="248"/>
        </w:trPr>
        <w:tc>
          <w:tcPr>
            <w:tcW w:w="5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216B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</w:p>
        </w:tc>
        <w:tc>
          <w:tcPr>
            <w:tcW w:w="3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EC149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F4B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4190024F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897D5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59C78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Wound</w:t>
            </w:r>
          </w:p>
        </w:tc>
        <w:tc>
          <w:tcPr>
            <w:tcW w:w="639" w:type="dxa"/>
            <w:vAlign w:val="center"/>
            <w:hideMark/>
          </w:tcPr>
          <w:p w14:paraId="3A509C7C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3997A5FE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5728E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893F7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46515787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5F3FC77F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7D3D9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6E5C0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Wound</w:t>
            </w:r>
          </w:p>
        </w:tc>
        <w:tc>
          <w:tcPr>
            <w:tcW w:w="639" w:type="dxa"/>
            <w:vAlign w:val="center"/>
            <w:hideMark/>
          </w:tcPr>
          <w:p w14:paraId="5378E040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1682943F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54195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1C0EE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Wound</w:t>
            </w:r>
          </w:p>
        </w:tc>
        <w:tc>
          <w:tcPr>
            <w:tcW w:w="639" w:type="dxa"/>
            <w:vAlign w:val="center"/>
            <w:hideMark/>
          </w:tcPr>
          <w:p w14:paraId="51932F18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7924C5C4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DF746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40FB9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Pus</w:t>
            </w:r>
          </w:p>
        </w:tc>
        <w:tc>
          <w:tcPr>
            <w:tcW w:w="639" w:type="dxa"/>
            <w:vAlign w:val="center"/>
            <w:hideMark/>
          </w:tcPr>
          <w:p w14:paraId="0E5BF724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7A352FA9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3D80F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461A1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206267CF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4C4478E8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260D3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9775C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5064F62A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3732DACC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F3957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7AF60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Wound</w:t>
            </w:r>
          </w:p>
        </w:tc>
        <w:tc>
          <w:tcPr>
            <w:tcW w:w="639" w:type="dxa"/>
            <w:vAlign w:val="center"/>
            <w:hideMark/>
          </w:tcPr>
          <w:p w14:paraId="52FFB796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257B7DA0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08DC4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B60E2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73D09F48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7CEE5F84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F2F55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778F0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Sputum</w:t>
            </w:r>
          </w:p>
        </w:tc>
        <w:tc>
          <w:tcPr>
            <w:tcW w:w="639" w:type="dxa"/>
            <w:vAlign w:val="center"/>
            <w:hideMark/>
          </w:tcPr>
          <w:p w14:paraId="24877DB5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4621E08E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35831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B38C6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Pus</w:t>
            </w:r>
          </w:p>
        </w:tc>
        <w:tc>
          <w:tcPr>
            <w:tcW w:w="639" w:type="dxa"/>
            <w:vAlign w:val="center"/>
            <w:hideMark/>
          </w:tcPr>
          <w:p w14:paraId="5FEDF020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6632F876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074C4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C3A20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Urine</w:t>
            </w:r>
          </w:p>
        </w:tc>
        <w:tc>
          <w:tcPr>
            <w:tcW w:w="639" w:type="dxa"/>
            <w:vAlign w:val="center"/>
            <w:hideMark/>
          </w:tcPr>
          <w:p w14:paraId="10CEBCF0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4A824658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2A653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3A7B9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Wound</w:t>
            </w:r>
          </w:p>
        </w:tc>
        <w:tc>
          <w:tcPr>
            <w:tcW w:w="639" w:type="dxa"/>
            <w:vAlign w:val="center"/>
            <w:hideMark/>
          </w:tcPr>
          <w:p w14:paraId="3B2661CA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5406F77D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16E25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B428E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0EB51583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67940596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15964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F2926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453A45C9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0FD7EB47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735F7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E22D8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381B7157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1F436D4F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9C002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7F5EE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Blood</w:t>
            </w:r>
          </w:p>
        </w:tc>
        <w:tc>
          <w:tcPr>
            <w:tcW w:w="639" w:type="dxa"/>
            <w:vAlign w:val="center"/>
            <w:hideMark/>
          </w:tcPr>
          <w:p w14:paraId="7BA25FD5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72EF9C37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53E25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E1876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Sputum</w:t>
            </w:r>
          </w:p>
        </w:tc>
        <w:tc>
          <w:tcPr>
            <w:tcW w:w="639" w:type="dxa"/>
            <w:vAlign w:val="center"/>
            <w:hideMark/>
          </w:tcPr>
          <w:p w14:paraId="662D4CFE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7097EEFC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8D20E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F4877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Urine</w:t>
            </w:r>
          </w:p>
        </w:tc>
        <w:tc>
          <w:tcPr>
            <w:tcW w:w="639" w:type="dxa"/>
            <w:vAlign w:val="center"/>
            <w:hideMark/>
          </w:tcPr>
          <w:p w14:paraId="687BCDED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A051B" w:rsidRPr="00CA051B" w14:paraId="37B9CFF9" w14:textId="77777777" w:rsidTr="00D63C06">
        <w:trPr>
          <w:trHeight w:val="24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83D59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6464A" w14:textId="77777777" w:rsidR="00D63C06" w:rsidRPr="00CA051B" w:rsidRDefault="00D63C06" w:rsidP="00D63C06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Wound</w:t>
            </w:r>
          </w:p>
        </w:tc>
        <w:tc>
          <w:tcPr>
            <w:tcW w:w="639" w:type="dxa"/>
            <w:vAlign w:val="center"/>
            <w:hideMark/>
          </w:tcPr>
          <w:p w14:paraId="33935F3F" w14:textId="77777777" w:rsidR="00D63C06" w:rsidRPr="00CA051B" w:rsidRDefault="00D63C06" w:rsidP="00D63C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4F9FCEA2" w14:textId="77777777" w:rsidR="00D63C06" w:rsidRPr="00CA051B" w:rsidRDefault="00D63C06" w:rsidP="00D63C0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8D5D87E" w14:textId="77777777" w:rsidR="0086767E" w:rsidRPr="00CA051B" w:rsidRDefault="0086767E" w:rsidP="0086767E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051B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CA051B">
        <w:rPr>
          <w:rFonts w:asciiTheme="majorBidi" w:hAnsiTheme="majorBidi" w:cstheme="majorBidi"/>
          <w:sz w:val="24"/>
          <w:szCs w:val="24"/>
        </w:rPr>
        <w:t xml:space="preserve"> Primer sequence for the PCR studies</w:t>
      </w:r>
    </w:p>
    <w:tbl>
      <w:tblPr>
        <w:tblStyle w:val="GridTable1Light"/>
        <w:bidiVisual/>
        <w:tblW w:w="8934" w:type="dxa"/>
        <w:tblLook w:val="04A0" w:firstRow="1" w:lastRow="0" w:firstColumn="1" w:lastColumn="0" w:noHBand="0" w:noVBand="1"/>
      </w:tblPr>
      <w:tblGrid>
        <w:gridCol w:w="1919"/>
        <w:gridCol w:w="4694"/>
        <w:gridCol w:w="795"/>
        <w:gridCol w:w="1526"/>
      </w:tblGrid>
      <w:tr w:rsidR="00CA051B" w:rsidRPr="00CA051B" w14:paraId="2FDE3B69" w14:textId="77777777" w:rsidTr="00FA4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Align w:val="center"/>
          </w:tcPr>
          <w:p w14:paraId="4EDF34BC" w14:textId="77777777" w:rsidR="0086767E" w:rsidRPr="00CA051B" w:rsidRDefault="0086767E" w:rsidP="0058790B">
            <w:pPr>
              <w:pStyle w:val="Heading2"/>
              <w:bidi w:val="0"/>
              <w:spacing w:before="0" w:after="0"/>
              <w:jc w:val="center"/>
              <w:outlineLvl w:val="1"/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Amplicon Size (bp)</w:t>
            </w:r>
          </w:p>
        </w:tc>
        <w:tc>
          <w:tcPr>
            <w:tcW w:w="4694" w:type="dxa"/>
            <w:vAlign w:val="center"/>
          </w:tcPr>
          <w:p w14:paraId="63F6FDC4" w14:textId="77777777" w:rsidR="0086767E" w:rsidRPr="00CA051B" w:rsidRDefault="0086767E" w:rsidP="0058790B">
            <w:pPr>
              <w:pStyle w:val="Heading2"/>
              <w:bidi w:val="0"/>
              <w:spacing w:before="0" w:after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Sequence</w:t>
            </w:r>
          </w:p>
        </w:tc>
        <w:tc>
          <w:tcPr>
            <w:tcW w:w="795" w:type="dxa"/>
            <w:vAlign w:val="center"/>
          </w:tcPr>
          <w:p w14:paraId="15723082" w14:textId="77777777" w:rsidR="0086767E" w:rsidRPr="00CA051B" w:rsidRDefault="0086767E" w:rsidP="0058790B">
            <w:pPr>
              <w:pStyle w:val="Heading2"/>
              <w:bidi w:val="0"/>
              <w:spacing w:before="0" w:after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Type</w:t>
            </w:r>
          </w:p>
        </w:tc>
        <w:tc>
          <w:tcPr>
            <w:tcW w:w="1526" w:type="dxa"/>
            <w:vAlign w:val="center"/>
          </w:tcPr>
          <w:p w14:paraId="58BB98B5" w14:textId="77777777" w:rsidR="0086767E" w:rsidRPr="00CA051B" w:rsidRDefault="0086767E" w:rsidP="0058790B">
            <w:pPr>
              <w:pStyle w:val="Heading2"/>
              <w:bidi w:val="0"/>
              <w:spacing w:before="0" w:after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Gene's name</w:t>
            </w:r>
          </w:p>
        </w:tc>
      </w:tr>
      <w:tr w:rsidR="00CA051B" w:rsidRPr="00CA051B" w14:paraId="341FBB78" w14:textId="77777777" w:rsidTr="00FA4A11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 w:val="restart"/>
            <w:vAlign w:val="center"/>
          </w:tcPr>
          <w:p w14:paraId="7B99F4F2" w14:textId="77777777" w:rsidR="0086767E" w:rsidRPr="00CA051B" w:rsidRDefault="0086767E" w:rsidP="0058790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  <w:t>780</w:t>
            </w:r>
          </w:p>
        </w:tc>
        <w:tc>
          <w:tcPr>
            <w:tcW w:w="4694" w:type="dxa"/>
            <w:vAlign w:val="center"/>
          </w:tcPr>
          <w:p w14:paraId="5C56E4E5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ATTGGTCTATTTGACCGCGTC</w:t>
            </w:r>
          </w:p>
        </w:tc>
        <w:tc>
          <w:tcPr>
            <w:tcW w:w="795" w:type="dxa"/>
            <w:vAlign w:val="center"/>
          </w:tcPr>
          <w:p w14:paraId="0C97FE22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</w:p>
        </w:tc>
        <w:tc>
          <w:tcPr>
            <w:tcW w:w="1526" w:type="dxa"/>
            <w:vMerge w:val="restart"/>
            <w:vAlign w:val="center"/>
          </w:tcPr>
          <w:p w14:paraId="3DFD2921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bla</w:t>
            </w:r>
            <w:r w:rsidRPr="00CA051B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VIM</w:t>
            </w:r>
          </w:p>
        </w:tc>
      </w:tr>
      <w:tr w:rsidR="00CA051B" w:rsidRPr="00CA051B" w14:paraId="115F75FD" w14:textId="77777777" w:rsidTr="00FA4A11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/>
          </w:tcPr>
          <w:p w14:paraId="4067B453" w14:textId="77777777" w:rsidR="0086767E" w:rsidRPr="00CA051B" w:rsidRDefault="0086767E" w:rsidP="0058790B">
            <w:pPr>
              <w:bidi w:val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</w:p>
        </w:tc>
        <w:tc>
          <w:tcPr>
            <w:tcW w:w="4694" w:type="dxa"/>
            <w:vAlign w:val="center"/>
          </w:tcPr>
          <w:p w14:paraId="657DA3CD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TGCTACTCAACGACTGAGCG</w:t>
            </w:r>
          </w:p>
        </w:tc>
        <w:tc>
          <w:tcPr>
            <w:tcW w:w="795" w:type="dxa"/>
            <w:vAlign w:val="center"/>
          </w:tcPr>
          <w:p w14:paraId="2001CC89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526" w:type="dxa"/>
            <w:vMerge/>
          </w:tcPr>
          <w:p w14:paraId="00106E2D" w14:textId="77777777" w:rsidR="0086767E" w:rsidRPr="00CA051B" w:rsidRDefault="0086767E" w:rsidP="0058790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</w:p>
        </w:tc>
      </w:tr>
      <w:tr w:rsidR="00CA051B" w:rsidRPr="00CA051B" w14:paraId="13EACDA7" w14:textId="77777777" w:rsidTr="00FA4A11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 w:val="restart"/>
            <w:vAlign w:val="center"/>
          </w:tcPr>
          <w:p w14:paraId="163E22E3" w14:textId="77777777" w:rsidR="0086767E" w:rsidRPr="00CA051B" w:rsidRDefault="0086767E" w:rsidP="0058790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  <w:t>770</w:t>
            </w:r>
          </w:p>
        </w:tc>
        <w:tc>
          <w:tcPr>
            <w:tcW w:w="4694" w:type="dxa"/>
            <w:vAlign w:val="center"/>
          </w:tcPr>
          <w:p w14:paraId="68CD1388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ATGCGTGTATTAGCCTTATCGGC</w:t>
            </w:r>
          </w:p>
        </w:tc>
        <w:tc>
          <w:tcPr>
            <w:tcW w:w="795" w:type="dxa"/>
            <w:vAlign w:val="center"/>
          </w:tcPr>
          <w:p w14:paraId="1E73317A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</w:p>
        </w:tc>
        <w:tc>
          <w:tcPr>
            <w:tcW w:w="1526" w:type="dxa"/>
            <w:vMerge w:val="restart"/>
            <w:vAlign w:val="center"/>
          </w:tcPr>
          <w:p w14:paraId="443DDA41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bscript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bla</w:t>
            </w:r>
            <w:r w:rsidRPr="00CA051B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OXa-48</w:t>
            </w:r>
          </w:p>
        </w:tc>
      </w:tr>
      <w:tr w:rsidR="00CA051B" w:rsidRPr="00CA051B" w14:paraId="70E0539E" w14:textId="77777777" w:rsidTr="00FA4A11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/>
          </w:tcPr>
          <w:p w14:paraId="31E03192" w14:textId="77777777" w:rsidR="0086767E" w:rsidRPr="00CA051B" w:rsidRDefault="0086767E" w:rsidP="0058790B">
            <w:pPr>
              <w:bidi w:val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</w:p>
        </w:tc>
        <w:tc>
          <w:tcPr>
            <w:tcW w:w="4694" w:type="dxa"/>
            <w:vAlign w:val="center"/>
          </w:tcPr>
          <w:p w14:paraId="00DA86D5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ACTTCTTTTGTGATGGCTTGGCGCA</w:t>
            </w:r>
          </w:p>
        </w:tc>
        <w:tc>
          <w:tcPr>
            <w:tcW w:w="795" w:type="dxa"/>
            <w:vAlign w:val="center"/>
          </w:tcPr>
          <w:p w14:paraId="5A735638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526" w:type="dxa"/>
            <w:vMerge/>
          </w:tcPr>
          <w:p w14:paraId="15BF8F12" w14:textId="77777777" w:rsidR="0086767E" w:rsidRPr="00CA051B" w:rsidRDefault="0086767E" w:rsidP="0058790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CA051B" w:rsidRPr="00CA051B" w14:paraId="4CFB1CED" w14:textId="77777777" w:rsidTr="00FA4A11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 w:val="restart"/>
            <w:vAlign w:val="center"/>
          </w:tcPr>
          <w:p w14:paraId="68F4C96F" w14:textId="77777777" w:rsidR="0086767E" w:rsidRPr="00CA051B" w:rsidRDefault="0086767E" w:rsidP="0058790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  <w:t>621</w:t>
            </w:r>
          </w:p>
        </w:tc>
        <w:tc>
          <w:tcPr>
            <w:tcW w:w="4694" w:type="dxa"/>
            <w:vAlign w:val="center"/>
          </w:tcPr>
          <w:p w14:paraId="11E09D0A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GGTTTGGCGATCTGGTTTTC</w:t>
            </w:r>
          </w:p>
        </w:tc>
        <w:tc>
          <w:tcPr>
            <w:tcW w:w="795" w:type="dxa"/>
            <w:vAlign w:val="center"/>
          </w:tcPr>
          <w:p w14:paraId="70F549D1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</w:p>
        </w:tc>
        <w:tc>
          <w:tcPr>
            <w:tcW w:w="1526" w:type="dxa"/>
            <w:vMerge w:val="restart"/>
            <w:vAlign w:val="center"/>
          </w:tcPr>
          <w:p w14:paraId="0D1DD82E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</w:pPr>
            <w:r w:rsidRPr="00CA051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bla</w:t>
            </w:r>
            <w:r w:rsidRPr="00CA051B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NDM-1</w:t>
            </w:r>
          </w:p>
        </w:tc>
      </w:tr>
      <w:tr w:rsidR="00CA051B" w:rsidRPr="00CA051B" w14:paraId="46359F89" w14:textId="77777777" w:rsidTr="00FA4A11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/>
          </w:tcPr>
          <w:p w14:paraId="58917D1F" w14:textId="77777777" w:rsidR="0086767E" w:rsidRPr="00CA051B" w:rsidRDefault="0086767E" w:rsidP="0058790B">
            <w:pPr>
              <w:bidi w:val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</w:p>
        </w:tc>
        <w:tc>
          <w:tcPr>
            <w:tcW w:w="4694" w:type="dxa"/>
            <w:vAlign w:val="center"/>
          </w:tcPr>
          <w:p w14:paraId="607A03F9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CGGAATGGCTCATCACGATC</w:t>
            </w:r>
          </w:p>
        </w:tc>
        <w:tc>
          <w:tcPr>
            <w:tcW w:w="795" w:type="dxa"/>
            <w:vAlign w:val="center"/>
          </w:tcPr>
          <w:p w14:paraId="43F74F02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526" w:type="dxa"/>
            <w:vMerge/>
          </w:tcPr>
          <w:p w14:paraId="019EDA9E" w14:textId="77777777" w:rsidR="0086767E" w:rsidRPr="00CA051B" w:rsidRDefault="0086767E" w:rsidP="0058790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CA051B" w:rsidRPr="00CA051B" w14:paraId="2D2F8898" w14:textId="77777777" w:rsidTr="00FA4A11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 w:val="restart"/>
            <w:vAlign w:val="center"/>
          </w:tcPr>
          <w:p w14:paraId="12363732" w14:textId="77777777" w:rsidR="0086767E" w:rsidRPr="00CA051B" w:rsidRDefault="0086767E" w:rsidP="0058790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  <w:t>488</w:t>
            </w:r>
          </w:p>
        </w:tc>
        <w:tc>
          <w:tcPr>
            <w:tcW w:w="4694" w:type="dxa"/>
            <w:vAlign w:val="center"/>
          </w:tcPr>
          <w:p w14:paraId="44F031BC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CATGGTTTGGTGGTTCTTGT</w:t>
            </w:r>
          </w:p>
        </w:tc>
        <w:tc>
          <w:tcPr>
            <w:tcW w:w="795" w:type="dxa"/>
            <w:vAlign w:val="center"/>
          </w:tcPr>
          <w:p w14:paraId="4DB0D875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</w:p>
        </w:tc>
        <w:tc>
          <w:tcPr>
            <w:tcW w:w="1526" w:type="dxa"/>
            <w:vMerge w:val="restart"/>
            <w:vAlign w:val="center"/>
          </w:tcPr>
          <w:p w14:paraId="146CCE35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</w:pPr>
            <w:r w:rsidRPr="00CA051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bla</w:t>
            </w:r>
            <w:r w:rsidRPr="00CA051B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IMP</w:t>
            </w:r>
          </w:p>
        </w:tc>
      </w:tr>
      <w:tr w:rsidR="00CA051B" w:rsidRPr="00CA051B" w14:paraId="487241D1" w14:textId="77777777" w:rsidTr="00FA4A1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/>
          </w:tcPr>
          <w:p w14:paraId="1397F1AF" w14:textId="77777777" w:rsidR="0086767E" w:rsidRPr="00CA051B" w:rsidRDefault="0086767E" w:rsidP="0058790B">
            <w:pPr>
              <w:bidi w:val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</w:p>
        </w:tc>
        <w:tc>
          <w:tcPr>
            <w:tcW w:w="4694" w:type="dxa"/>
            <w:vAlign w:val="center"/>
          </w:tcPr>
          <w:p w14:paraId="471F7E78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ATAATTTGGCGGACTTTGGC</w:t>
            </w:r>
          </w:p>
        </w:tc>
        <w:tc>
          <w:tcPr>
            <w:tcW w:w="795" w:type="dxa"/>
            <w:vAlign w:val="center"/>
          </w:tcPr>
          <w:p w14:paraId="1E43AEC4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526" w:type="dxa"/>
            <w:vMerge/>
          </w:tcPr>
          <w:p w14:paraId="259461A2" w14:textId="77777777" w:rsidR="0086767E" w:rsidRPr="00CA051B" w:rsidRDefault="0086767E" w:rsidP="0058790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CA051B" w:rsidRPr="00CA051B" w14:paraId="56BF74AC" w14:textId="77777777" w:rsidTr="00FA4A11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 w:val="restart"/>
            <w:vAlign w:val="center"/>
          </w:tcPr>
          <w:p w14:paraId="6253D114" w14:textId="77777777" w:rsidR="0086767E" w:rsidRPr="00CA051B" w:rsidRDefault="0086767E" w:rsidP="0058790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  <w:t>390</w:t>
            </w:r>
          </w:p>
        </w:tc>
        <w:tc>
          <w:tcPr>
            <w:tcW w:w="4694" w:type="dxa"/>
            <w:vAlign w:val="center"/>
          </w:tcPr>
          <w:p w14:paraId="4488EA85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CGTTGACGCCCAATCC</w:t>
            </w:r>
          </w:p>
        </w:tc>
        <w:tc>
          <w:tcPr>
            <w:tcW w:w="795" w:type="dxa"/>
            <w:vAlign w:val="center"/>
          </w:tcPr>
          <w:p w14:paraId="5399CCA1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</w:p>
        </w:tc>
        <w:tc>
          <w:tcPr>
            <w:tcW w:w="1526" w:type="dxa"/>
            <w:vMerge w:val="restart"/>
            <w:vAlign w:val="center"/>
          </w:tcPr>
          <w:p w14:paraId="4E4C0DEF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</w:pPr>
            <w:r w:rsidRPr="00CA051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bla</w:t>
            </w:r>
            <w:r w:rsidRPr="00CA051B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KPC</w:t>
            </w:r>
          </w:p>
        </w:tc>
      </w:tr>
      <w:tr w:rsidR="00CA051B" w:rsidRPr="00CA051B" w14:paraId="53F56526" w14:textId="77777777" w:rsidTr="00FA4A11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vMerge/>
          </w:tcPr>
          <w:p w14:paraId="09EBC514" w14:textId="77777777" w:rsidR="0086767E" w:rsidRPr="00CA051B" w:rsidRDefault="0086767E" w:rsidP="0058790B">
            <w:pPr>
              <w:bidi w:val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</w:p>
        </w:tc>
        <w:tc>
          <w:tcPr>
            <w:tcW w:w="4694" w:type="dxa"/>
            <w:vAlign w:val="center"/>
          </w:tcPr>
          <w:p w14:paraId="34F43488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`… ACCGCTGGCAGCTGG</w:t>
            </w:r>
          </w:p>
        </w:tc>
        <w:tc>
          <w:tcPr>
            <w:tcW w:w="795" w:type="dxa"/>
            <w:vAlign w:val="center"/>
          </w:tcPr>
          <w:p w14:paraId="17901BF4" w14:textId="77777777" w:rsidR="0086767E" w:rsidRPr="00CA051B" w:rsidRDefault="0086767E" w:rsidP="005879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A05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526" w:type="dxa"/>
            <w:vMerge/>
          </w:tcPr>
          <w:p w14:paraId="0E8D0B41" w14:textId="77777777" w:rsidR="0086767E" w:rsidRPr="00CA051B" w:rsidRDefault="0086767E" w:rsidP="0058790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525C0A55" w14:textId="77777777" w:rsidR="008A5C5A" w:rsidRPr="00CA051B" w:rsidRDefault="008A5C5A" w:rsidP="008A5C5A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</w:p>
    <w:p w14:paraId="02216D24" w14:textId="4B551613" w:rsidR="00F474DA" w:rsidRPr="00CA051B" w:rsidRDefault="00F474DA" w:rsidP="00F474DA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A051B"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Pr="00CA051B">
        <w:rPr>
          <w:rFonts w:asciiTheme="majorBidi" w:hAnsiTheme="majorBidi" w:cstheme="majorBidi"/>
          <w:sz w:val="24"/>
          <w:szCs w:val="24"/>
        </w:rPr>
        <w:t>Distribution of carbapenem resistance genes in tested isolates.</w:t>
      </w:r>
    </w:p>
    <w:tbl>
      <w:tblPr>
        <w:tblW w:w="8586" w:type="dxa"/>
        <w:tblLook w:val="04A0" w:firstRow="1" w:lastRow="0" w:firstColumn="1" w:lastColumn="0" w:noHBand="0" w:noVBand="1"/>
      </w:tblPr>
      <w:tblGrid>
        <w:gridCol w:w="1431"/>
        <w:gridCol w:w="1431"/>
        <w:gridCol w:w="1431"/>
        <w:gridCol w:w="1431"/>
        <w:gridCol w:w="1431"/>
        <w:gridCol w:w="1431"/>
      </w:tblGrid>
      <w:tr w:rsidR="00CA051B" w:rsidRPr="00CA051B" w14:paraId="3F984732" w14:textId="77777777" w:rsidTr="0058790B">
        <w:trPr>
          <w:trHeight w:val="29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8860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Isolat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A5E5D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VIM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2C28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KPC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D2CA8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NDM-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6DDB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IMP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436D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OXA-48</w:t>
            </w:r>
          </w:p>
        </w:tc>
      </w:tr>
      <w:tr w:rsidR="00CA051B" w:rsidRPr="00CA051B" w14:paraId="0327F7C3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01D62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418B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5BFD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E336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730D8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97EF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77D2AC64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8B242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B4D3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E338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AFE3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80EE1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F815D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7BC07E83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C6FD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B5A2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E7C3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FE8A0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C2721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5F12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7E53EA05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26DA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4DE6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0D9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7B44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BA76A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25A02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38712DA9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5C63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20452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C9DA0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7C2D0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98E8A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E09F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74F30A00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17992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1B354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9567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6C881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6DC5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F1F5E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564D9F05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38C5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B1C6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D637F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EF54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54FAE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EB5B4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2EFDA78B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A5A7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E0E7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D560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A14DF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F900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5D87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71E6AEA6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14B5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3821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2D5D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2945D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285F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AD1FE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5D7D891F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70B0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F7ED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1A96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D20E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3E5C8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2F56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62815D4D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24B2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99EF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4190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0532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3729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0AA48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306CE13F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54850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3E9C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C1A0F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09614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A54EE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91C3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4E65BB12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9F13F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8E30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AD8B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8B56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410DA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74C4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  <w:tr w:rsidR="00CA051B" w:rsidRPr="00CA051B" w14:paraId="0C8B7126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690B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B450D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4EBE0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9B66F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893C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AB9E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1F1DA6C7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06D2F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98E9F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14ED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A6938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35E6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8DC0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5F442C9A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3D68A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A597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69181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8DE1A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D55E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62DB4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3BFC63DD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0047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7E7A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EC1C4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C5CB6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D8A2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A0AC8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2C80F7F9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FDA84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EF3DD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E2D11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3BF77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50D5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DF65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50D13270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5C90C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1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EB709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0C0C5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FF9A4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8EBA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484A3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</w:tr>
      <w:tr w:rsidR="00CA051B" w:rsidRPr="00CA051B" w14:paraId="1948A967" w14:textId="77777777" w:rsidTr="0058790B">
        <w:trPr>
          <w:trHeight w:val="29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8C8A2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:b/>
                <w:bCs/>
                <w14:ligatures w14:val="none"/>
              </w:rPr>
              <w:t>A2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5AF71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+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84B8E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767B2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1DABB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0DADA" w14:textId="77777777" w:rsidR="00F474DA" w:rsidRPr="00CA051B" w:rsidRDefault="00F474DA" w:rsidP="0058790B">
            <w:pPr>
              <w:bidi w:val="0"/>
              <w:spacing w:after="0" w:line="36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CA051B">
              <w:rPr>
                <w:rFonts w:ascii="Calibri" w:eastAsia="Times New Roman" w:hAnsi="Calibri" w:cs="Calibri"/>
                <w14:ligatures w14:val="none"/>
              </w:rPr>
              <w:t>(-)</w:t>
            </w:r>
          </w:p>
        </w:tc>
      </w:tr>
    </w:tbl>
    <w:p w14:paraId="1521AC4B" w14:textId="77777777" w:rsidR="00FA4A11" w:rsidRPr="00CA051B" w:rsidRDefault="00FA4A11" w:rsidP="00FA4A11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</w:p>
    <w:p w14:paraId="771671E1" w14:textId="66DF530B" w:rsidR="002C0AB7" w:rsidRPr="00CA051B" w:rsidRDefault="0026004A" w:rsidP="0026004A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r w:rsidRPr="00CA051B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2081B6A6" wp14:editId="209F2045">
            <wp:extent cx="5731510" cy="3093720"/>
            <wp:effectExtent l="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70" b="10824"/>
                    <a:stretch/>
                  </pic:blipFill>
                  <pic:spPr>
                    <a:xfrm>
                      <a:off x="0" y="0"/>
                      <a:ext cx="5731510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048E218" w14:textId="1D4927A6" w:rsidR="002C0AB7" w:rsidRPr="00CA051B" w:rsidRDefault="0026004A" w:rsidP="002C0AB7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  <w:r w:rsidRPr="00CA051B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1.</w:t>
      </w:r>
      <w:r w:rsidRPr="00CA051B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A051B">
        <w:rPr>
          <w:rFonts w:asciiTheme="majorBidi" w:hAnsiTheme="majorBidi" w:cstheme="majorBidi"/>
          <w:sz w:val="24"/>
          <w:szCs w:val="24"/>
        </w:rPr>
        <w:t xml:space="preserve">The negative mode total ion chromatograms (TIC) of </w:t>
      </w:r>
      <w:r w:rsidRPr="00CA051B">
        <w:rPr>
          <w:rFonts w:asciiTheme="majorBidi" w:hAnsiTheme="majorBidi" w:cstheme="majorBidi"/>
          <w:i/>
          <w:iCs/>
          <w:sz w:val="24"/>
          <w:szCs w:val="24"/>
        </w:rPr>
        <w:t>A. maxima</w:t>
      </w:r>
      <w:r w:rsidRPr="00CA051B">
        <w:rPr>
          <w:rFonts w:asciiTheme="majorBidi" w:hAnsiTheme="majorBidi" w:cstheme="majorBidi"/>
          <w:sz w:val="24"/>
          <w:szCs w:val="24"/>
        </w:rPr>
        <w:t>.</w:t>
      </w:r>
    </w:p>
    <w:sectPr w:rsidR="002C0AB7" w:rsidRPr="00CA051B" w:rsidSect="003C2A3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691"/>
    <w:rsid w:val="000502DB"/>
    <w:rsid w:val="00181349"/>
    <w:rsid w:val="00203C4F"/>
    <w:rsid w:val="00241CBA"/>
    <w:rsid w:val="0026004A"/>
    <w:rsid w:val="002B7B6B"/>
    <w:rsid w:val="002C0AB7"/>
    <w:rsid w:val="0039592F"/>
    <w:rsid w:val="003C2A3A"/>
    <w:rsid w:val="003C7B37"/>
    <w:rsid w:val="00571671"/>
    <w:rsid w:val="005E5FE8"/>
    <w:rsid w:val="00651282"/>
    <w:rsid w:val="00661628"/>
    <w:rsid w:val="006B32D9"/>
    <w:rsid w:val="00704C69"/>
    <w:rsid w:val="0072066B"/>
    <w:rsid w:val="00747487"/>
    <w:rsid w:val="007A58B1"/>
    <w:rsid w:val="00862FFF"/>
    <w:rsid w:val="0086767E"/>
    <w:rsid w:val="00883836"/>
    <w:rsid w:val="008A444C"/>
    <w:rsid w:val="008A5C5A"/>
    <w:rsid w:val="00931351"/>
    <w:rsid w:val="009648B6"/>
    <w:rsid w:val="00967DB6"/>
    <w:rsid w:val="00970CFB"/>
    <w:rsid w:val="009735AE"/>
    <w:rsid w:val="009A63F1"/>
    <w:rsid w:val="009A66EE"/>
    <w:rsid w:val="00A35691"/>
    <w:rsid w:val="00A35A1C"/>
    <w:rsid w:val="00A63A40"/>
    <w:rsid w:val="00B27CCD"/>
    <w:rsid w:val="00B9721E"/>
    <w:rsid w:val="00CA051B"/>
    <w:rsid w:val="00CC1A19"/>
    <w:rsid w:val="00D63C06"/>
    <w:rsid w:val="00D87E4D"/>
    <w:rsid w:val="00DA66CD"/>
    <w:rsid w:val="00DD096E"/>
    <w:rsid w:val="00E10EAC"/>
    <w:rsid w:val="00E4369C"/>
    <w:rsid w:val="00EF5C27"/>
    <w:rsid w:val="00F11825"/>
    <w:rsid w:val="00F474DA"/>
    <w:rsid w:val="00FA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6717B8"/>
  <w15:chartTrackingRefBased/>
  <w15:docId w15:val="{03C4BE7C-7F7C-4C23-9D34-E916A29B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356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6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6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6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6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6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6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6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6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356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6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6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6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6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6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6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6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6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6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6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6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6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6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6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69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6767E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12">
    <w:name w:val="A12"/>
    <w:uiPriority w:val="99"/>
    <w:rsid w:val="0086767E"/>
    <w:rPr>
      <w:i/>
      <w:iCs/>
      <w:color w:val="000000"/>
      <w:sz w:val="11"/>
      <w:szCs w:val="11"/>
    </w:rPr>
  </w:style>
  <w:style w:type="table" w:styleId="TableGrid">
    <w:name w:val="Table Grid"/>
    <w:basedOn w:val="TableNormal"/>
    <w:uiPriority w:val="39"/>
    <w:rsid w:val="002C0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0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lim</dc:creator>
  <cp:keywords/>
  <dc:description/>
  <cp:lastModifiedBy>Sangeetha Nanda Gopal</cp:lastModifiedBy>
  <cp:revision>37</cp:revision>
  <dcterms:created xsi:type="dcterms:W3CDTF">2024-04-19T19:24:00Z</dcterms:created>
  <dcterms:modified xsi:type="dcterms:W3CDTF">2024-09-2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bbd48751ac6a7fe8848c12d467d21aa3774c903d6a0c7598da6e7393a5a2a2</vt:lpwstr>
  </property>
</Properties>
</file>